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30" w:type="dxa"/>
        <w:tblLook w:val="04A0" w:firstRow="1" w:lastRow="0" w:firstColumn="1" w:lastColumn="0" w:noHBand="0" w:noVBand="1"/>
      </w:tblPr>
      <w:tblGrid>
        <w:gridCol w:w="1251"/>
        <w:gridCol w:w="4242"/>
        <w:gridCol w:w="946"/>
        <w:gridCol w:w="1022"/>
        <w:gridCol w:w="1706"/>
        <w:gridCol w:w="1168"/>
        <w:gridCol w:w="1114"/>
        <w:gridCol w:w="1005"/>
        <w:gridCol w:w="1037"/>
        <w:gridCol w:w="1239"/>
      </w:tblGrid>
      <w:tr w:rsidR="00593371" w:rsidRPr="00593371" w14:paraId="7E296DC9" w14:textId="77777777" w:rsidTr="00442CBA">
        <w:trPr>
          <w:trHeight w:val="332"/>
        </w:trPr>
        <w:tc>
          <w:tcPr>
            <w:tcW w:w="147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2377" w14:textId="049F0361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3 </w:t>
            </w: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urrent clinical trials of azithromycin in SARS-CoV-2</w:t>
            </w:r>
          </w:p>
        </w:tc>
      </w:tr>
      <w:tr w:rsidR="00593371" w:rsidRPr="00593371" w14:paraId="5842CE42" w14:textId="77777777" w:rsidTr="00593371">
        <w:trPr>
          <w:trHeight w:val="33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5A4E5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395D2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76EB4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F24A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E750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A728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5AC2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6AB48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A4BA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368F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93371" w:rsidRPr="00593371" w14:paraId="648729EC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FB0A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Study acronym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938C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Study na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28E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NC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04C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Recruit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F86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Interventio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DE87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431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DBF2" w14:textId="740BB858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stimated </w:t>
            </w: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AB0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Date register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1CC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eastAsia="en-GB"/>
              </w:rPr>
              <w:t>Design</w:t>
            </w:r>
          </w:p>
        </w:tc>
      </w:tr>
      <w:tr w:rsidR="00593371" w:rsidRPr="00593371" w14:paraId="65DCE25A" w14:textId="77777777" w:rsidTr="00593371">
        <w:trPr>
          <w:trHeight w:val="166"/>
        </w:trPr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602EB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ECA5C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A09CD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AD739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393EE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2E067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BBF7E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23050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83E34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B24A6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93371" w:rsidRPr="00593371" w14:paraId="39B68830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E4727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ECOVERY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08C6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 Evaluation of COVID-19 Therapy (RECOVERY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A3CE9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819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399B8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112D2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td care / low dose corticosteroid / HCQ / lopinavir-ritonavir/AZM / convalescent plasma/tocilizuma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FD8B6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xford, UK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D9D9A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7F3FA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2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B9795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1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7063E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3AF734FB" w14:textId="77777777" w:rsidTr="00593371">
        <w:trPr>
          <w:trHeight w:val="1764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93747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EMAP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E83A6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zed, Embedded, Multifactorial Adaptive Platform Trial for Community- Acquired Pneumonia (REMAP-CAP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1518D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27357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67F74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87527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Macrolide (AZM preferred, clarithromycin or roxithromycin may be substituted)/ corticosteroids / lopinavir-ritonavir/ HCQ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lopiavir-ritonavir+HCQ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/ IFNbeta1a / anakinra / tocilizumab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arilumab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726A2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5E4CD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evere CAP, ICU admission,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B7315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7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EDCBC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3.04.20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AE4E1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0DB4911F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B84CA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CTION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60DFA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ithromycin for COVID-19 Treatment in Outpatients Nationwide (ACTION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72079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21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998BC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9481C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/ placeb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42738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lifornia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56AE2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64CDA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27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32BA0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2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16FB5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4A90B480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30106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F122F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valuating the Efficacy of Hydroxychloroquine and Azithromycin to Prevent Hospitalization or Death in Persons With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D753B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580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B47D1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2F7F6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/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372DB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IAID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E0BDA3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D7E3F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525B0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2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7B91A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5E004DF6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968B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CT COVID19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41D7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nti-Coronavirus Therapies to Prevent Progression of Coronavirus Disease 2019 (COVID-19) Trial (ACT COVID1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FD6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44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6479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610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AZM + HCQ / Std care / AZM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FNbeta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FNbeta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A9A0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4457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3CF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0CA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7.03.20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2CB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265AD7DB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BBC78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E1AAB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fficacy and Safety of Hydroxychloroquine and Favipiravir in the Treatment of Mild to Moderate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5EAB7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4114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E583B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FA20B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Favipiravir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avipiravi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 HCQ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avipiravi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 AZM / HCQ/ HCQ +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C649F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10BD8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43EFB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4FE2C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2.06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BB8E9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433A8A44" w14:textId="77777777" w:rsidTr="00593371">
        <w:trPr>
          <w:trHeight w:val="2116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17B69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C4840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Efficacy of Natural Honey Treatment in Patien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Novel Coronaviru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095A0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33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CFB0D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BECF1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oney +lopinavir/ritonavir tablets or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rbido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or chloroquine phosphate or Hydroxychloroquine or oseltamivir with or without azithromycin / lopinavir/ritonavir tablets or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rbido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or chloroquine phosphate or Hydroxychloroquine or oseltamivir with or without azithromyci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1C642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gyp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3BE79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3166F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49334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6.03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421C0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32D362F5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D73C5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3326E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revention of SARS-CoV-2 in Hospital Workers s Exposed to the Virus (PREP-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676BF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43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A4CD1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5D1C0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HCQ placebo /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096B1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5E722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 workers, no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4E145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70179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4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45D39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5A574A61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882AB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TOMIC2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DAB26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A Multi-centre Open-label Two-arm Randomised Superiority Clinical Trial of Azithromycin Versus Usual Care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n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Ambulatory COVID-19 (ATOMIC2) (ATOMIC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FAD4B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8196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BE317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7D622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/ Std ca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2C230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xford, UK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49873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D5D6A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986DA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1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B3873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01ED2582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CD5FA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DC540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ydroxychloroquine and Zinc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Either Azithromycin or Doxycycline for Treatment of COVID-19 in Outpatient Settin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9064C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707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766CF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3F680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(HCQ + AZM + zinc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) / (HCQ + doxycycline + zinc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86604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ew York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297E0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igh risk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D4CFC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32C03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1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05933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77953DBE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C4AA1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BF1C1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reatment for COVID-19 in High-Risk Adult Outpati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A56B0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544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06D0A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7FF8B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lacebo / HCQ / HCQ +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75D1C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FDDA2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 + pneumonia + (1+risk factor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A78EC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1CEBA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1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89B94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2B639CC7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6E8C4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0822C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Treatment in Patien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Suspected or Confirmed COVID-19 With Early Moderate or Severe Disease (RCT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2B4C3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44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16BF1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AE375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HCQ + AZM / supportive ca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8DD7D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ew Orleans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9E987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to moderat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4BF80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7611F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4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9CBF4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41FC3939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8253C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D5298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ragmatic Factorial Trial of Hydroxychloroquine, Azithromycin, or Both for Treatment of Severe SARS-CoV-2 Infec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A6DBE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55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4F588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03250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AZM / HCQ / AZM / Std of ca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B15BF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 Carolina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229A7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8D228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7321D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6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E4F0F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7C9ADC1F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2C25B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AE8C9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se of Hydroxychloroquine Alone or Associated for Inpatients With SARS-CoV2 Virus (COVID-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53FA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14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ADDC3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E4C7C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CQ / HCQ + AZM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D0C27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rasi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C0DFF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derate to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5BE76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CA60B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4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ED532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286F635F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FB87D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98648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ydroxychloroquine Monotherapy and in Combination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Azithromycin in Patients With Moderate and Severe COVID-19 Disea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558C2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5808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EF5AD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7D92D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HCQ + AZM/ placeb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7675E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lifornia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96032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048A2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35960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2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C8339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61B0A6FA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440CC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AA086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Safety and Efficacy of Hydroxychloroquine Associated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Azithromycin in SARS-CoV2 Virus (Coalition Covid-19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rasi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I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112B6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127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BB4CB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7BB03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AZM /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24691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rasi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DFED1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derate to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97A0D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0219E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5.03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A82C1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7B7C97D7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02B43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AHPS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C965D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ydroxychloroquine vs. Azithromycin for Hospitalized Patien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Suspected or Confirmed COVID-19 (HAHPS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54051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98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53975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E2FFD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AZM / HCQ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7CA26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tah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6F537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dmitt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E0B97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38ED6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1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F7EE4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0F97FE7B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DA1DF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O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BBBD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linical Trial of Combined Use of Hydroxychloroquine, Azithromycin, and Tocilizumab for the Treatment of COVID-19 (TO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51A55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20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401AB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4D0BB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HCQ + tocilizumab / AZM +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C61D6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63CB2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76121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A1556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2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56F23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1A141093" w14:textId="77777777" w:rsidTr="00593371">
        <w:trPr>
          <w:trHeight w:val="2116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0A72E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COSTA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E5CC1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Open Label Study to Compare Efficacy, Safety and Tolerability of Hydroxychloroquine Combined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 Azithromycin Compared to Hydroxychloroquine Combined With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mostat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Mesylate and to "no Treatment" in SARS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2 Virus (COSTA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D2C06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550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2D196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3424E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(AZM + HCQ)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/(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CQ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mostat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mesylate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79DE9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5CDA5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30F7C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9E3B5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1.04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58A08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68A8743E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CC989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IQUINE-ICU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06B3B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Azithromycin Added to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ydrochloroquin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in Patients Admitted to Intensive Care With COVID-19: Randomised Controlled Trial (AZIQUINE-ICU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2A668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98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AC0F1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CC2BE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AZM / HCQ + placebo / placebo + placeb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BD973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zech Republic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5DC47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CU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479DC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7D38E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9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FDE78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336B45A4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8069E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6CAF8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vel Agents for Treatment of High-risk COVID-19 Positive Pati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9655E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740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6AA84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C5B2F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HCQ / HCQ + AZM / HCQ + ivermectin /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mostat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esilat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6E554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Kentucky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C9CE6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, high risk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FFD77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FA348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5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BE8E7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42F7EA62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5B6E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orPAC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9AFCBD" w14:textId="43C8B0D9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Proactive Prophylaxi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Azithromycin and hydroxy</w:t>
            </w:r>
            <w: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</w:t>
            </w: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loroquine in Hospitalized Patients With COVID-19 (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roPAC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-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DEA1B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239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EEFF7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CC2A9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/ HCQ / placeb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8B987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64AF0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9B4FF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56DDC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6.03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87774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24E83010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E79AA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24C57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zed Comparison of Combination Azithromycin and Hydroxychloroquine vs. Hydroxychloroquine Alone for the Treatment of Confirmed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B86D6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63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49D5F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A264D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HCQ / HCQ / delayed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04221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ew Jersey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9CA1D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F9E55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DFF67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7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FF5EE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146913EA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88AA7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ROBIOZ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01144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xygen-Ozone as Adjuvant Treatment in Early Control of COVID-19 Progression and Modulation of the Gut Microbial Flora (PROBIOZ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73379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608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2963B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E4447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HCQ / oxygen ozone + probioti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237E4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AFEC4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07C66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52D46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8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AC3B3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0AB81E22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2DA47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OC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0A51E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ydroxychloroquine Plus Azithromycin Versus Hydroxychloroquine for COVID-19 Pneumonia (COVIDOC Trial) (COVIDOC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F3DB8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58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3901F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0D1E4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placebo/ HCQ +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4E359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6AF8D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 + pneumoni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D91AC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E654C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4F77E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1E465F0A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68B4D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REP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EDDE8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Plasma Exchange in Patients With COVID-19 Disease and Invasive Mechanical Ventilation: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Randomized Controlled Trial (REP-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7E3BF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745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CEDCD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FB6F8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lasma exchange + polyclonal immunoglobulin + Std treatment [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pinavi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or ritonavir + HCQ +AZM + tocilizumab _ methylprednisolone + anakinra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lexan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] / Std treatm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F2BA8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arcelon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EAAC2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CU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DA34B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2562A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5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46FC3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488B55E6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B8B7A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6B7F2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Convalescent Plasma of Covid-19 to Treat SARS-COV-2 a Randomized Doble Blind 2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Trial (CPC-SARS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F8E49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4053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653E6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17EA4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yperimmune Plasma from Convalescent patients + HCQ + AZM / HCQ + AZM +Hartman solution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8499F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13543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derate to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92F11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37C5C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8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ABBD5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19DB4737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6B213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E6DBF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The Effects of Standard Protocol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or Without Colchicine in Covid-19 Infec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91F63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098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9F612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5E6EB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Colchicine + Std treatment [vit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+tiamin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 selenium + omega 3 + vit a +vita d + AZM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eftriazone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kaletra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] / Std treatm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CACEC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6C8AA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0F1B9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A1D57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4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87ABE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384701C3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47D19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yAzOUT</w:t>
            </w:r>
            <w:proofErr w:type="spellEnd"/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4041B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ydroxychloroquine vs. Azithromycin for Outpatients in Utah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COVID-19 (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yAzOUT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258AE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43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4EAB1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057B4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/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570CE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tah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982B3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&gt;44 y outpatients, COVID-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BF3A6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3004D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6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3779C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7975014D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1B5A1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EACH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5C5D2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valuation of the efficacy of the hydroxychloroquine-Azithromycin combination in the prevention of COVID-19 related SDR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6D91F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75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861F9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-draw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77337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AZM / HCQ / contro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FEDC0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4C23C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047ED3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824B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8723C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3D50F041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BFF00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67ABD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ydroxychloroquine,Hydroxychloroquine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,Azithromycin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in the Treatment of SARS CoV-2 Infection (WU352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37F72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17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12494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spend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92BB2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HCQ + AZM / chloroquine sulphate / chloroquine sulphate +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23B3F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BD00C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D37C2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4FB8D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73F37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2AE5AC0A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1DD26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CORIMUNO-VIRO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1D2BE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Study of Immune Modulatory Drugs and Other Treatments in COVID-19 Patients: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arilumab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, Azithromycin, Hydroxychloroquine Trial - CORIMUNO-19 - VIRO (CORIMUNO-VIRO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2B2EF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187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B67E7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spend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1EA44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arilumab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AZM + HCQ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arilumab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onl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90F3B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E3591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DEF4B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5E230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71F58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1B7232D3" w14:textId="77777777" w:rsidTr="00593371">
        <w:trPr>
          <w:trHeight w:val="2116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05CD9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AD823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he Fleming [FMTVDM] Directed CoVid-19 Treatment Protocol (FMTVDM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690F5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94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7F09A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A2EFB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HCQ + AZM /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 +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Doxycycline / HCQ + Clindamycin / HCQ + Clindamycin + Primaquine - low dose/ HCQ + Clindamycin +Primaquine - high dose. /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emdesivi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/ Tocilizumab / Methylprednisolone / Interferon-Alpha2B / Losartan /Convalescent Seru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D400D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3160D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5D1A6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CADCC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6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838AD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66E38770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147E8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46CB8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fficacy of Ivermectin as Add on Therapy in COVID19 Pati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FA9C4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30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4A76B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mplet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B9D87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+ AZM / HCQ + AZM + IV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B1789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raq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AFC6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 + pneumoni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6228A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BE66B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3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77181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</w:tr>
      <w:tr w:rsidR="00593371" w:rsidRPr="00593371" w14:paraId="677E3387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CFBB2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N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4C0E2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Epidemiology of SARS-CoV-2 and Mortality to Covid19 Disease in French Cancer Patie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C8BEF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120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531C2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6B681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844FF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FC468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&gt;18 y with advanced malignanc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2B029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0E0D6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25000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7873F8A9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8BA3F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-RPC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1E70C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bservational Cohort of COVID-19 Patients at Raymond-Poincare (COVID-RPC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DA77A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469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2D6CA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AE2FD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bservational study of treatment effects of patients treated with HCQ+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6E178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89A0B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E82E73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4AF00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8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E73F4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Observational cohort study</w:t>
            </w:r>
          </w:p>
        </w:tc>
      </w:tr>
      <w:tr w:rsidR="00593371" w:rsidRPr="00593371" w14:paraId="2AE23DFB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17522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B64A4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Efficacy and Safety of Hydroxychloroquine and Azithromycin for the Treatment of Hospitalized Patien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Moderate to Severe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4D3A0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295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B8C289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spend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0BFC5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DCE8D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rasi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DCE89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derate to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D34E4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6E014F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1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350A8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18E15F0D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70849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9BC73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Effect of Treatments in Patients Hospitalized for Severe COVID-19 Pneumonia: a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ulticenter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Cohort Stud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353B9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57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3C618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75748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etrospective analysis of outcomes from treatment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04DAC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4AD04D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25EE0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29EE3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8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A3B19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ase control</w:t>
            </w:r>
          </w:p>
        </w:tc>
      </w:tr>
      <w:tr w:rsidR="00593371" w:rsidRPr="00593371" w14:paraId="36A470E4" w14:textId="77777777" w:rsidTr="00593371">
        <w:trPr>
          <w:trHeight w:val="2116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08442D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2C2CA4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Efficacy and Safety of Hydroxychloroquine and Azithromycin for the Treatment of Ambulatory Patien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Mild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B9758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84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DFAAA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uspend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A3330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HCQ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EA0D6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Brasi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120608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ambulatory COVID-19 &gt;70 y or &lt;70 y with mild COVID + risk factor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7E4F4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B41FA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6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2E05E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14C5BAA7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8BA0B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A2383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Factors Associated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Clinical Outcomes in Patients Hospitalized for Covid-19 in GHT-93 Es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529F3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662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B3050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D3D34D" w14:textId="05355365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Retrospective analysis from EPR of </w:t>
            </w:r>
            <w: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t</w:t>
            </w: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eatments.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5E05F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16C7A3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ospitalised for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F5B74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85947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8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9E238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rospective cohort study</w:t>
            </w:r>
          </w:p>
        </w:tc>
      </w:tr>
      <w:tr w:rsidR="00593371" w:rsidRPr="00593371" w14:paraId="5D178AAB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964C9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05385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Low Dose Anti-inflammatory Radiotherapy for the Treatment of Pneumonia by COVID-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4F2245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808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E28D0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49A43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Std care [HCQ 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ritonvari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-lopinavir + tocilizumab + AZM + corticosteroid +LMWH + oxygen]/ bilateral low dose lung irradiation + Std ca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2E3EFB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32EAF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derate to severe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6CE00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DAF4F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8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F35BD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66B15EFE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2F9F1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PT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F7B89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atient Preference Trial for COVID-19 (PPT-COVID) (PPT-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71FE6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41819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3A9FE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15F20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HCQ + AZM / Std ca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F2F9D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onac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66A9C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t in a randomized trial, positive COVID, &gt;75 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8B415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571DA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5.06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1917C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, observational</w:t>
            </w:r>
          </w:p>
        </w:tc>
      </w:tr>
      <w:tr w:rsidR="00593371" w:rsidRPr="00593371" w14:paraId="63D6359E" w14:textId="77777777" w:rsidTr="00593371">
        <w:trPr>
          <w:trHeight w:val="1411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96173B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060DE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Evaluate the Efficacy and Safety of Oral Hydroxychloroquine, Indomethacin and Zithromax in Subjects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Mild Symptoms of COVID-19 (COVID-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50E84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4445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EAF76E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230D8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HCQ / indomethacin / AZ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C9DFD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rizona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9CE3A5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D5EEAF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327CD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4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EB8EE8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48EA132D" w14:textId="77777777" w:rsidTr="00593371">
        <w:trPr>
          <w:trHeight w:val="1058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D3D859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1FA20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vermectin-Azithromycin-Cholecalciferol (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vAzCo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) Combination Therapy for COVID-19 (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IvAzCol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97BC4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997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1E2863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0033D6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Ivermectin + cholecalciferol / no intervent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D1525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exic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51876A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Mild COVI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C4A7E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69295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2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630CA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6EF17D30" w14:textId="77777777" w:rsidTr="00593371">
        <w:trPr>
          <w:trHeight w:val="705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EE866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A619B2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tovaquone and Azithromycin Combination for Confirmed COVID-19 Infectio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348F1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394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14B01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87385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ZM + atovaquon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880B7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rizona, US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2C82C2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COVID, high risk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A144F7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DF6E33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9.04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939CC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on-randomised</w:t>
            </w:r>
          </w:p>
        </w:tc>
      </w:tr>
      <w:tr w:rsidR="00593371" w:rsidRPr="00593371" w14:paraId="26D8C79B" w14:textId="77777777" w:rsidTr="00593371">
        <w:trPr>
          <w:trHeight w:val="1079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5C9BEA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LTRA-COVID</w:t>
            </w:r>
          </w:p>
        </w:tc>
        <w:tc>
          <w:tcPr>
            <w:tcW w:w="4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D6350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ltra Low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Doses of Therapy </w:t>
            </w:r>
            <w:proofErr w:type="gram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Radiation Applicated to COVID-19 (ULTRA-COVID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BE13C7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0439418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09B440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54D7F0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Ultra low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dose radiotherapy +lopinavir-ritonavir + HCQ + AZM+ </w:t>
            </w:r>
            <w:proofErr w:type="spellStart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PipTaz</w:t>
            </w:r>
            <w:proofErr w:type="spellEnd"/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 xml:space="preserve"> + LMWH + corticosteroid + tocilizuma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ECE01C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5E8EC6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Severe COVID + pneumoni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9844D4" w14:textId="77777777" w:rsidR="00593371" w:rsidRPr="00593371" w:rsidRDefault="00593371" w:rsidP="00593371">
            <w:pPr>
              <w:jc w:val="center"/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955F7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19.05.20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7B5781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593371" w:rsidRPr="00593371" w14:paraId="7619318E" w14:textId="77777777" w:rsidTr="00593371">
        <w:trPr>
          <w:trHeight w:val="145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E53AE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D3A43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10670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D852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78F43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F67F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05B53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5C4B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D5440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257E" w14:textId="77777777" w:rsidR="00593371" w:rsidRPr="00593371" w:rsidRDefault="00593371" w:rsidP="0059337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93371" w:rsidRPr="00593371" w14:paraId="6DD2C9ED" w14:textId="77777777" w:rsidTr="00593371">
        <w:trPr>
          <w:trHeight w:val="332"/>
        </w:trPr>
        <w:tc>
          <w:tcPr>
            <w:tcW w:w="147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0C2C" w14:textId="77777777" w:rsidR="00593371" w:rsidRPr="00593371" w:rsidRDefault="00593371" w:rsidP="00593371">
            <w:pPr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</w:pPr>
            <w:r w:rsidRPr="00593371">
              <w:rPr>
                <w:rFonts w:ascii="Calibri (Body)" w:eastAsia="Times New Roman" w:hAnsi="Calibri (Body)" w:cs="Calibri"/>
                <w:color w:val="000000"/>
                <w:sz w:val="18"/>
                <w:szCs w:val="18"/>
                <w:lang w:eastAsia="en-GB"/>
              </w:rPr>
              <w:t>Abbreviations: AZM, azithromycin; COVID, coronavirus-19 disease; CAP, community acquired pneumonia; HCQ, hydroxychloroquine; ICU, intensive care unit; IFN, interferon; IVM, ivermectin; LMWH, low molecular weight heparin; N/A, not applicable; NCT, National Clinical Trial number; vit, vitamin; Std, standard; TLR, Toll-like receptor; y, year.</w:t>
            </w:r>
          </w:p>
        </w:tc>
      </w:tr>
    </w:tbl>
    <w:p w14:paraId="5FBA22D1" w14:textId="77777777" w:rsidR="000C2E0C" w:rsidRPr="00593371" w:rsidRDefault="000C2E0C" w:rsidP="00593371">
      <w:pPr>
        <w:rPr>
          <w:sz w:val="18"/>
          <w:szCs w:val="18"/>
        </w:rPr>
      </w:pPr>
    </w:p>
    <w:sectPr w:rsidR="000C2E0C" w:rsidRPr="00593371" w:rsidSect="00FC089F">
      <w:pgSz w:w="16840" w:h="11900" w:orient="landscape"/>
      <w:pgMar w:top="1440" w:right="1440" w:bottom="1440" w:left="1440" w:header="708" w:footer="708" w:gutter="0"/>
      <w:cols w:space="708"/>
      <w:docGrid w:linePitch="360"/>
      <w:sectPrChange w:id="0" w:author="Timothy Hinks" w:date="2020-08-21T16:25:00Z">
        <w:sectPr w:rsidR="000C2E0C" w:rsidRPr="00593371" w:rsidSect="00FC089F">
          <w:pgSz w:w="11900" w:h="16840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imothy Hinks">
    <w15:presenceInfo w15:providerId="AD" w15:userId="S::clme1961@ox.ac.uk::bd2a5205-d1d8-4e61-83c5-da952f19a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9F"/>
    <w:rsid w:val="00001C5B"/>
    <w:rsid w:val="000341BD"/>
    <w:rsid w:val="00037AA0"/>
    <w:rsid w:val="000425E2"/>
    <w:rsid w:val="000519F4"/>
    <w:rsid w:val="00061F96"/>
    <w:rsid w:val="00090A6E"/>
    <w:rsid w:val="000C2E0C"/>
    <w:rsid w:val="000D4E99"/>
    <w:rsid w:val="000E6208"/>
    <w:rsid w:val="001261CA"/>
    <w:rsid w:val="00144EA5"/>
    <w:rsid w:val="001556AA"/>
    <w:rsid w:val="00162A7D"/>
    <w:rsid w:val="001A2C98"/>
    <w:rsid w:val="001D10FA"/>
    <w:rsid w:val="001F6591"/>
    <w:rsid w:val="00216797"/>
    <w:rsid w:val="00277B60"/>
    <w:rsid w:val="002D3817"/>
    <w:rsid w:val="002E153B"/>
    <w:rsid w:val="002F72AF"/>
    <w:rsid w:val="00303C71"/>
    <w:rsid w:val="00326456"/>
    <w:rsid w:val="00334C12"/>
    <w:rsid w:val="00396584"/>
    <w:rsid w:val="003B6D4D"/>
    <w:rsid w:val="00430D31"/>
    <w:rsid w:val="004917A1"/>
    <w:rsid w:val="004B3978"/>
    <w:rsid w:val="004B6263"/>
    <w:rsid w:val="004D1CFF"/>
    <w:rsid w:val="0050001A"/>
    <w:rsid w:val="00521AD1"/>
    <w:rsid w:val="00580B41"/>
    <w:rsid w:val="00586CA6"/>
    <w:rsid w:val="00593371"/>
    <w:rsid w:val="005B0CC5"/>
    <w:rsid w:val="005F40C2"/>
    <w:rsid w:val="0060779F"/>
    <w:rsid w:val="00620FEE"/>
    <w:rsid w:val="00696489"/>
    <w:rsid w:val="00697E2C"/>
    <w:rsid w:val="006E75EF"/>
    <w:rsid w:val="007565AF"/>
    <w:rsid w:val="007A163F"/>
    <w:rsid w:val="007D0F37"/>
    <w:rsid w:val="00805330"/>
    <w:rsid w:val="00832608"/>
    <w:rsid w:val="008E613A"/>
    <w:rsid w:val="00903224"/>
    <w:rsid w:val="00907EF4"/>
    <w:rsid w:val="009236D7"/>
    <w:rsid w:val="0097501B"/>
    <w:rsid w:val="009B15AB"/>
    <w:rsid w:val="009B4207"/>
    <w:rsid w:val="009E5E9D"/>
    <w:rsid w:val="00B217CF"/>
    <w:rsid w:val="00BB248E"/>
    <w:rsid w:val="00BF0D5D"/>
    <w:rsid w:val="00C218E1"/>
    <w:rsid w:val="00C3056A"/>
    <w:rsid w:val="00C944F5"/>
    <w:rsid w:val="00CC4981"/>
    <w:rsid w:val="00D35104"/>
    <w:rsid w:val="00D51DAD"/>
    <w:rsid w:val="00D54AEE"/>
    <w:rsid w:val="00D57DE9"/>
    <w:rsid w:val="00D7642F"/>
    <w:rsid w:val="00D76BCE"/>
    <w:rsid w:val="00DA38F6"/>
    <w:rsid w:val="00DD41BE"/>
    <w:rsid w:val="00E605DE"/>
    <w:rsid w:val="00E64F9A"/>
    <w:rsid w:val="00E82689"/>
    <w:rsid w:val="00EC5569"/>
    <w:rsid w:val="00EF15ED"/>
    <w:rsid w:val="00F82C0C"/>
    <w:rsid w:val="00FC089F"/>
    <w:rsid w:val="00FD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DE683"/>
  <w15:chartTrackingRefBased/>
  <w15:docId w15:val="{274B7453-3ADD-D849-92AA-9A1352F4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F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F9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0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01</Words>
  <Characters>9700</Characters>
  <Application>Microsoft Office Word</Application>
  <DocSecurity>0</DocSecurity>
  <Lines>80</Lines>
  <Paragraphs>22</Paragraphs>
  <ScaleCrop>false</ScaleCrop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inks</dc:creator>
  <cp:keywords/>
  <dc:description/>
  <cp:lastModifiedBy>Timothy Hinks</cp:lastModifiedBy>
  <cp:revision>3</cp:revision>
  <dcterms:created xsi:type="dcterms:W3CDTF">2020-08-21T15:35:00Z</dcterms:created>
  <dcterms:modified xsi:type="dcterms:W3CDTF">2020-08-21T15:40:00Z</dcterms:modified>
</cp:coreProperties>
</file>